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FC4F4" w14:textId="697A1764" w:rsidR="00230008" w:rsidRPr="00A842E6" w:rsidRDefault="00056E1B">
      <w:pPr>
        <w:rPr>
          <w:b/>
          <w:bCs/>
          <w:lang w:val="en-US"/>
        </w:rPr>
      </w:pPr>
      <w:r w:rsidRPr="00A842E6">
        <w:rPr>
          <w:b/>
          <w:bCs/>
          <w:lang w:val="en-US"/>
        </w:rPr>
        <w:t>S5.A</w:t>
      </w:r>
      <w:r w:rsidR="00DE0AA2">
        <w:rPr>
          <w:b/>
          <w:bCs/>
          <w:lang w:val="en-US"/>
        </w:rPr>
        <w:t>nnex</w:t>
      </w:r>
      <w:r w:rsidRPr="00A842E6">
        <w:rPr>
          <w:b/>
          <w:bCs/>
          <w:lang w:val="en-US"/>
        </w:rPr>
        <w:t>. Hyperlinks visual decision aids</w:t>
      </w:r>
      <w:r w:rsidR="0052027B" w:rsidRPr="00A842E6">
        <w:rPr>
          <w:b/>
          <w:bCs/>
          <w:lang w:val="en-US"/>
        </w:rPr>
        <w:t xml:space="preserve"> (in Dutch)</w:t>
      </w:r>
    </w:p>
    <w:p w14:paraId="2D9D91AB" w14:textId="10EA24DE" w:rsidR="00056E1B" w:rsidRPr="00A842E6" w:rsidRDefault="00056E1B">
      <w:pPr>
        <w:rPr>
          <w:lang w:val="en-US"/>
        </w:rPr>
      </w:pPr>
    </w:p>
    <w:p w14:paraId="019500AA" w14:textId="364077BA" w:rsidR="00056E1B" w:rsidRPr="00DE0AA2" w:rsidRDefault="0052027B">
      <w:r w:rsidRPr="00DE0AA2">
        <w:t xml:space="preserve">Visual </w:t>
      </w:r>
      <w:proofErr w:type="spellStart"/>
      <w:r w:rsidRPr="00DE0AA2">
        <w:t>decision</w:t>
      </w:r>
      <w:proofErr w:type="spellEnd"/>
      <w:r w:rsidRPr="00DE0AA2">
        <w:t xml:space="preserve"> aids</w:t>
      </w:r>
      <w:r w:rsidR="00BD2BB4" w:rsidRPr="00DE0AA2">
        <w:t xml:space="preserve"> (keuzekaarten-in-beeld)</w:t>
      </w:r>
      <w:r w:rsidRPr="00DE0AA2">
        <w:t>:</w:t>
      </w:r>
    </w:p>
    <w:p w14:paraId="1CBFC684" w14:textId="72ED7D9D" w:rsidR="0052027B" w:rsidRPr="00DE0AA2" w:rsidRDefault="00DE0AA2">
      <w:hyperlink r:id="rId4" w:history="1">
        <w:r w:rsidR="0052027B" w:rsidRPr="00DE0AA2">
          <w:rPr>
            <w:rStyle w:val="Hyperlink"/>
          </w:rPr>
          <w:t>Keuzekaart | Federatie Medisch Specialisten (demedischspecialist.nl)</w:t>
        </w:r>
      </w:hyperlink>
      <w:r w:rsidR="0052027B" w:rsidRPr="00DE0AA2">
        <w:t>.</w:t>
      </w:r>
    </w:p>
    <w:p w14:paraId="2EBD9B27" w14:textId="446CC77B" w:rsidR="0052027B" w:rsidRPr="00DE0AA2" w:rsidRDefault="00DE0AA2">
      <w:hyperlink r:id="rId5" w:history="1">
        <w:r w:rsidR="00BD2BB4" w:rsidRPr="00DE0AA2">
          <w:rPr>
            <w:rStyle w:val="Hyperlink"/>
          </w:rPr>
          <w:t>Overzicht keuzekaarten | Thuisarts.nl</w:t>
        </w:r>
      </w:hyperlink>
    </w:p>
    <w:p w14:paraId="1C2D8C08" w14:textId="77777777" w:rsidR="00BD2BB4" w:rsidRPr="00DE0AA2" w:rsidRDefault="00BD2BB4"/>
    <w:p w14:paraId="0A04A1BD" w14:textId="1E7D3059" w:rsidR="0052027B" w:rsidRPr="00DE0AA2" w:rsidRDefault="0052027B">
      <w:r w:rsidRPr="00DE0AA2">
        <w:t>User guide (</w:t>
      </w:r>
      <w:proofErr w:type="spellStart"/>
      <w:r w:rsidRPr="00DE0AA2">
        <w:t>updated</w:t>
      </w:r>
      <w:proofErr w:type="spellEnd"/>
      <w:r w:rsidRPr="00DE0AA2">
        <w:t xml:space="preserve"> </w:t>
      </w:r>
      <w:proofErr w:type="spellStart"/>
      <w:r w:rsidRPr="00DE0AA2">
        <w:t>version</w:t>
      </w:r>
      <w:proofErr w:type="spellEnd"/>
      <w:r w:rsidRPr="00DE0AA2">
        <w:t>):</w:t>
      </w:r>
    </w:p>
    <w:p w14:paraId="43B47802" w14:textId="7D6CCEF9" w:rsidR="0052027B" w:rsidRPr="00DE0AA2" w:rsidRDefault="00DE0AA2">
      <w:hyperlink r:id="rId6" w:history="1">
        <w:r w:rsidR="0052027B" w:rsidRPr="00DE0AA2">
          <w:rPr>
            <w:rStyle w:val="Hyperlink"/>
          </w:rPr>
          <w:t>handleiding_keuzekaart_in_beeld.pdf (demedischspecialist.nl)</w:t>
        </w:r>
      </w:hyperlink>
    </w:p>
    <w:p w14:paraId="6B29D16C" w14:textId="3E54055C" w:rsidR="0052027B" w:rsidRPr="00DE0AA2" w:rsidRDefault="0052027B"/>
    <w:p w14:paraId="222CBBB5" w14:textId="77777777" w:rsidR="0052027B" w:rsidRPr="00A842E6" w:rsidRDefault="0052027B">
      <w:pPr>
        <w:rPr>
          <w:lang w:val="en-US"/>
        </w:rPr>
      </w:pPr>
      <w:r w:rsidRPr="00A842E6">
        <w:rPr>
          <w:lang w:val="en-US"/>
        </w:rPr>
        <w:t>Step-by-step guide for implementation of the visual decision aids at the outpatient clinic or department :</w:t>
      </w:r>
    </w:p>
    <w:p w14:paraId="385E6E44" w14:textId="6AFFDF9D" w:rsidR="0052027B" w:rsidRPr="00DE0AA2" w:rsidRDefault="00DE0AA2">
      <w:pPr>
        <w:rPr>
          <w:rStyle w:val="Hyperlink"/>
        </w:rPr>
      </w:pPr>
      <w:hyperlink r:id="rId7" w:history="1">
        <w:r w:rsidR="0052027B" w:rsidRPr="00DE0AA2">
          <w:rPr>
            <w:rStyle w:val="Hyperlink"/>
          </w:rPr>
          <w:t>stappenplan_keuzekaart_en_keuzekaart_in_beeld.pdf (demedischspecialist.nl)</w:t>
        </w:r>
      </w:hyperlink>
    </w:p>
    <w:p w14:paraId="69D1BB8F" w14:textId="2E1551B0" w:rsidR="0052027B" w:rsidRPr="00DE0AA2" w:rsidRDefault="0052027B">
      <w:pPr>
        <w:rPr>
          <w:rStyle w:val="Hyperlink"/>
        </w:rPr>
      </w:pPr>
    </w:p>
    <w:p w14:paraId="02EBA6A1" w14:textId="2FE5F5DB" w:rsidR="0052027B" w:rsidRPr="00A842E6" w:rsidRDefault="0052027B">
      <w:pPr>
        <w:rPr>
          <w:lang w:val="en-US"/>
        </w:rPr>
      </w:pPr>
      <w:r w:rsidRPr="00A842E6">
        <w:rPr>
          <w:lang w:val="en-US"/>
        </w:rPr>
        <w:t>A short video about the correct use of the visual decision aids:</w:t>
      </w:r>
    </w:p>
    <w:p w14:paraId="2415AF9F" w14:textId="7C7ED95B" w:rsidR="0052027B" w:rsidRPr="00DE0AA2" w:rsidRDefault="00DE0AA2">
      <w:pPr>
        <w:rPr>
          <w:rStyle w:val="Hyperlink"/>
        </w:rPr>
      </w:pPr>
      <w:hyperlink r:id="rId8" w:history="1">
        <w:r w:rsidR="0052027B" w:rsidRPr="00DE0AA2">
          <w:rPr>
            <w:rStyle w:val="Hyperlink"/>
          </w:rPr>
          <w:t xml:space="preserve">Keuzekaart-in-beeld - Passende behandeling kiezen | </w:t>
        </w:r>
        <w:proofErr w:type="spellStart"/>
        <w:r w:rsidR="0052027B" w:rsidRPr="00DE0AA2">
          <w:rPr>
            <w:rStyle w:val="Hyperlink"/>
          </w:rPr>
          <w:t>Pharos</w:t>
        </w:r>
        <w:proofErr w:type="spellEnd"/>
        <w:r w:rsidR="0052027B" w:rsidRPr="00DE0AA2">
          <w:rPr>
            <w:rStyle w:val="Hyperlink"/>
          </w:rPr>
          <w:t>, expertisecentrum gezondheidsverschillen - YouTube</w:t>
        </w:r>
      </w:hyperlink>
    </w:p>
    <w:p w14:paraId="29657AA9" w14:textId="351F6FF3" w:rsidR="0052027B" w:rsidRPr="00DE0AA2" w:rsidRDefault="0052027B">
      <w:pPr>
        <w:rPr>
          <w:rStyle w:val="Hyperlink"/>
        </w:rPr>
      </w:pPr>
    </w:p>
    <w:p w14:paraId="2068DF48" w14:textId="5B12D9FF" w:rsidR="0052027B" w:rsidRPr="00A842E6" w:rsidRDefault="0052027B">
      <w:pPr>
        <w:rPr>
          <w:lang w:val="en-US"/>
        </w:rPr>
      </w:pPr>
      <w:r w:rsidRPr="00A842E6">
        <w:rPr>
          <w:lang w:val="en-US"/>
        </w:rPr>
        <w:t>PowerPoint sheets, to complement the education of the healthcare providers:</w:t>
      </w:r>
    </w:p>
    <w:p w14:paraId="12168CDB" w14:textId="724A9C34" w:rsidR="0052027B" w:rsidRPr="00DE0AA2" w:rsidRDefault="00DE0AA2">
      <w:hyperlink r:id="rId9" w:history="1">
        <w:r w:rsidR="0052027B" w:rsidRPr="00DE0AA2">
          <w:rPr>
            <w:rStyle w:val="Hyperlink"/>
          </w:rPr>
          <w:t>Keuzekaart | Federatie Medisch Specialisten (demedischspecialist.nl)</w:t>
        </w:r>
      </w:hyperlink>
    </w:p>
    <w:sectPr w:rsidR="0052027B" w:rsidRPr="00DE0A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E1B"/>
    <w:rsid w:val="00056E1B"/>
    <w:rsid w:val="00230008"/>
    <w:rsid w:val="0052027B"/>
    <w:rsid w:val="00A842E6"/>
    <w:rsid w:val="00BD2BB4"/>
    <w:rsid w:val="00DE0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DFDC76"/>
  <w15:chartTrackingRefBased/>
  <w15:docId w15:val="{A77D23D8-BA42-4F36-B5EB-45C85C2BD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52027B"/>
    <w:rPr>
      <w:color w:val="0563C1" w:themeColor="hyperlink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BD2BB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youtube.com/watch?v=rHPjDernYuE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emedischspecialist.nl/sites/default/files/2022-11/stappenplan_keuzekaart_en_keuzekaart_in_beeld.pdf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emedischspecialist.nl/sites/default/files/2022-07/handleiding_keuzekaart_in_beeld.pdf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thuisarts.nl/overzicht/keuzekaarten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demedischspecialist.nl/themas/thema/samen-beslissen-0/keuzekaart" TargetMode="External"/><Relationship Id="rId9" Type="http://schemas.openxmlformats.org/officeDocument/2006/relationships/hyperlink" Target="https://demedischspecialist.nl/themas/thema/samen-beslissen-0/keuzekaart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05</Words>
  <Characters>1132</Characters>
  <Application>Microsoft Office Word</Application>
  <DocSecurity>0</DocSecurity>
  <Lines>9</Lines>
  <Paragraphs>2</Paragraphs>
  <ScaleCrop>false</ScaleCrop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eke Noordman</dc:creator>
  <cp:keywords/>
  <dc:description/>
  <cp:lastModifiedBy>Janneke Noordman</cp:lastModifiedBy>
  <cp:revision>5</cp:revision>
  <dcterms:created xsi:type="dcterms:W3CDTF">2023-11-08T11:21:00Z</dcterms:created>
  <dcterms:modified xsi:type="dcterms:W3CDTF">2023-12-13T09:39:00Z</dcterms:modified>
</cp:coreProperties>
</file>